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C02C2" w14:textId="1E963889" w:rsidR="00C25F2B" w:rsidRPr="00611093" w:rsidRDefault="00611093" w:rsidP="00C25F2B">
      <w:pPr>
        <w:rPr>
          <w:rFonts w:ascii="Times New Roman" w:eastAsia="Arial" w:hAnsi="Times New Roman" w:cs="Times New Roman"/>
        </w:rPr>
      </w:pPr>
      <w:r w:rsidRPr="00611093">
        <w:rPr>
          <w:rFonts w:ascii="Times New Roman" w:eastAsia="Arial" w:hAnsi="Times New Roman" w:cs="Times New Roman"/>
          <w:b/>
        </w:rPr>
        <w:t>Supplementary t</w:t>
      </w:r>
      <w:r w:rsidR="00C25F2B" w:rsidRPr="00611093">
        <w:rPr>
          <w:rFonts w:ascii="Times New Roman" w:eastAsia="Arial" w:hAnsi="Times New Roman" w:cs="Times New Roman"/>
          <w:b/>
        </w:rPr>
        <w:t xml:space="preserve">able </w:t>
      </w:r>
      <w:r w:rsidRPr="00611093">
        <w:rPr>
          <w:rFonts w:ascii="Times New Roman" w:eastAsia="Arial" w:hAnsi="Times New Roman" w:cs="Times New Roman"/>
          <w:b/>
        </w:rPr>
        <w:t>1</w:t>
      </w:r>
      <w:r w:rsidR="00C25F2B" w:rsidRPr="00611093">
        <w:rPr>
          <w:rFonts w:ascii="Times New Roman" w:eastAsia="Arial" w:hAnsi="Times New Roman" w:cs="Times New Roman"/>
          <w:b/>
        </w:rPr>
        <w:t xml:space="preserve"> </w:t>
      </w:r>
      <w:r w:rsidR="00C25F2B" w:rsidRPr="00611093">
        <w:rPr>
          <w:rFonts w:ascii="Times New Roman" w:eastAsia="Arial" w:hAnsi="Times New Roman" w:cs="Times New Roman"/>
        </w:rPr>
        <w:t>Multivariable Linear Mixed Effects Models of Brain Volume by FXTAS stage, CGG repeats, and age, premutation subjects.</w:t>
      </w:r>
    </w:p>
    <w:p w14:paraId="0DC2C830" w14:textId="77777777" w:rsidR="00C25F2B" w:rsidRPr="005F4C2A" w:rsidRDefault="00C25F2B" w:rsidP="00C25F2B">
      <w:pPr>
        <w:rPr>
          <w:rFonts w:ascii="Times New Roman" w:eastAsia="Arial" w:hAnsi="Times New Roman" w:cs="Times New Roman"/>
          <w:b/>
          <w:sz w:val="20"/>
          <w:szCs w:val="20"/>
        </w:rPr>
      </w:pPr>
    </w:p>
    <w:tbl>
      <w:tblPr>
        <w:tblW w:w="13892" w:type="dxa"/>
        <w:tblInd w:w="-147" w:type="dxa"/>
        <w:tblLayout w:type="fixed"/>
        <w:tblLook w:val="0400" w:firstRow="0" w:lastRow="0" w:firstColumn="0" w:lastColumn="0" w:noHBand="0" w:noVBand="1"/>
      </w:tblPr>
      <w:tblGrid>
        <w:gridCol w:w="2060"/>
        <w:gridCol w:w="1484"/>
        <w:gridCol w:w="993"/>
        <w:gridCol w:w="1417"/>
        <w:gridCol w:w="851"/>
        <w:gridCol w:w="1275"/>
        <w:gridCol w:w="1418"/>
        <w:gridCol w:w="992"/>
        <w:gridCol w:w="992"/>
        <w:gridCol w:w="1418"/>
        <w:gridCol w:w="992"/>
      </w:tblGrid>
      <w:tr w:rsidR="00611093" w:rsidRPr="00611093" w14:paraId="38159EF4" w14:textId="77777777" w:rsidTr="00611093">
        <w:trPr>
          <w:trHeight w:val="288"/>
        </w:trPr>
        <w:tc>
          <w:tcPr>
            <w:tcW w:w="2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688B9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RI outcome measures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7C5EC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N </w:t>
            </w: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(number of observations)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B0C8B9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XTAS stage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1140D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GG repeat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F06314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e at brain scan</w:t>
            </w:r>
          </w:p>
        </w:tc>
      </w:tr>
      <w:tr w:rsidR="00611093" w:rsidRPr="00611093" w14:paraId="69571D2A" w14:textId="77777777" w:rsidTr="00611093">
        <w:trPr>
          <w:trHeight w:val="564"/>
        </w:trPr>
        <w:tc>
          <w:tcPr>
            <w:tcW w:w="2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FC252" w14:textId="77777777" w:rsidR="00C25F2B" w:rsidRPr="00611093" w:rsidRDefault="00C25F2B" w:rsidP="00F519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E88CD" w14:textId="77777777" w:rsidR="00C25F2B" w:rsidRPr="00611093" w:rsidRDefault="00C25F2B" w:rsidP="00F519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E2DF1D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old change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962FA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AFFF6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E4E59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old change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47771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AF9207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8201F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old change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9332E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13D82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611093" w:rsidRPr="00611093" w14:paraId="5D4CB52B" w14:textId="77777777" w:rsidTr="00611093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6B06B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MH (log mm</w:t>
            </w: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AAE2B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 (3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C9861D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2AE06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03, 1.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EE948B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C5983F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6E9D8C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8, 1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9EFD04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5D77B8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C68BA9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1, 1.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E8A69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11093" w:rsidRPr="00611093" w14:paraId="3A8110B4" w14:textId="77777777" w:rsidTr="00611093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F0E2F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hole brain (log l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5FF99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2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F5F702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11DE92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9, 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944E86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952918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566353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9, 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2D265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23CFFD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EED93A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6, 0.9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10686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11093" w:rsidRPr="00611093" w14:paraId="752F6672" w14:textId="77777777" w:rsidTr="00611093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A9D77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rebellum (log ml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278A11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2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E86B9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756425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5, 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8F8774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4C46D4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461D1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8, 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D7C32B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671619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C78FE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4, 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E7799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11093" w:rsidRPr="00611093" w14:paraId="56026059" w14:textId="77777777" w:rsidTr="00611093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A1B27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rainstem (log ml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7064D6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2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D92C06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7ACA8D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1, 0.9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B98466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191C96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6A9708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8, 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31075D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F4657C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E612B4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4, 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682FE6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11093" w:rsidRPr="00611093" w14:paraId="79B36F5E" w14:textId="77777777" w:rsidTr="00611093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70F59" w14:textId="77777777" w:rsidR="00C25F2B" w:rsidRPr="00611093" w:rsidRDefault="00C25F2B" w:rsidP="00F51925">
            <w:pP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ateral ventricles (log ml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549B14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 (2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CE2EA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DF7A3B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7, 1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60F58F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B95DC5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4F1AD8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2, 1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C5A6DD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9F3052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0D90EE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4, 1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7DDDD0" w14:textId="77777777" w:rsidR="00C25F2B" w:rsidRPr="00611093" w:rsidRDefault="00C25F2B" w:rsidP="00611093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1109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</w:tbl>
    <w:p w14:paraId="73C45E2F" w14:textId="77777777" w:rsidR="00C25F2B" w:rsidRPr="005F4C2A" w:rsidRDefault="00C25F2B" w:rsidP="00C25F2B">
      <w:pPr>
        <w:rPr>
          <w:rFonts w:ascii="Times New Roman" w:eastAsia="Arial" w:hAnsi="Times New Roman" w:cs="Times New Roman"/>
          <w:sz w:val="20"/>
          <w:szCs w:val="20"/>
        </w:rPr>
      </w:pPr>
      <w:r w:rsidRPr="005F4C2A">
        <w:rPr>
          <w:rFonts w:ascii="Times New Roman" w:eastAsia="Arial" w:hAnsi="Times New Roman" w:cs="Times New Roman"/>
          <w:sz w:val="20"/>
          <w:szCs w:val="20"/>
        </w:rPr>
        <w:t xml:space="preserve">Bold, p &lt; 0.05. *Fold change for a continuous variable (i.e. FXTAS stage, CGG repeat instability or age) is the multiplicative </w:t>
      </w:r>
    </w:p>
    <w:p w14:paraId="4F5E26C9" w14:textId="77777777" w:rsidR="00C25F2B" w:rsidRPr="005F4C2A" w:rsidRDefault="00C25F2B" w:rsidP="00C25F2B">
      <w:pPr>
        <w:rPr>
          <w:rFonts w:ascii="Times New Roman" w:eastAsia="Arial" w:hAnsi="Times New Roman" w:cs="Times New Roman"/>
          <w:sz w:val="20"/>
          <w:szCs w:val="20"/>
        </w:rPr>
      </w:pPr>
      <w:r w:rsidRPr="005F4C2A">
        <w:rPr>
          <w:rFonts w:ascii="Times New Roman" w:eastAsia="Arial" w:hAnsi="Times New Roman" w:cs="Times New Roman"/>
          <w:sz w:val="20"/>
          <w:szCs w:val="20"/>
        </w:rPr>
        <w:t>change in the indicated brain measure for a unit increase in the continuous variable.</w:t>
      </w:r>
    </w:p>
    <w:p w14:paraId="6A02D4A5" w14:textId="77777777" w:rsidR="00C25F2B" w:rsidRPr="005F4C2A" w:rsidRDefault="00C25F2B" w:rsidP="00C25F2B">
      <w:pPr>
        <w:rPr>
          <w:rFonts w:ascii="Times New Roman" w:eastAsia="Arial" w:hAnsi="Times New Roman" w:cs="Times New Roman"/>
          <w:b/>
          <w:sz w:val="20"/>
          <w:szCs w:val="20"/>
        </w:rPr>
      </w:pPr>
      <w:r w:rsidRPr="005F4C2A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</w:p>
    <w:p w14:paraId="09A49FCD" w14:textId="77777777" w:rsidR="00C25F2B" w:rsidRDefault="00C25F2B" w:rsidP="00C25F2B">
      <w:pPr>
        <w:rPr>
          <w:rFonts w:ascii="Times New Roman" w:eastAsia="Arial" w:hAnsi="Times New Roman" w:cs="Times New Roman"/>
          <w:b/>
          <w:sz w:val="20"/>
          <w:szCs w:val="20"/>
        </w:rPr>
      </w:pPr>
    </w:p>
    <w:p w14:paraId="2D46CF2C" w14:textId="77777777" w:rsidR="008C1313" w:rsidRDefault="008C1313"/>
    <w:sectPr w:rsidR="008C1313" w:rsidSect="00C25F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2B"/>
    <w:rsid w:val="0000790D"/>
    <w:rsid w:val="0008782C"/>
    <w:rsid w:val="000A3518"/>
    <w:rsid w:val="000A5040"/>
    <w:rsid w:val="000B2E19"/>
    <w:rsid w:val="000C4EEA"/>
    <w:rsid w:val="000E412B"/>
    <w:rsid w:val="000E561A"/>
    <w:rsid w:val="000F5A68"/>
    <w:rsid w:val="00100420"/>
    <w:rsid w:val="00122C8D"/>
    <w:rsid w:val="00155511"/>
    <w:rsid w:val="001604A7"/>
    <w:rsid w:val="001B35EF"/>
    <w:rsid w:val="001E36D5"/>
    <w:rsid w:val="00213585"/>
    <w:rsid w:val="002156BE"/>
    <w:rsid w:val="00220153"/>
    <w:rsid w:val="002252BB"/>
    <w:rsid w:val="002342BD"/>
    <w:rsid w:val="00240307"/>
    <w:rsid w:val="002C197B"/>
    <w:rsid w:val="002C45C0"/>
    <w:rsid w:val="00307A5B"/>
    <w:rsid w:val="00314D52"/>
    <w:rsid w:val="003448B3"/>
    <w:rsid w:val="00352F3E"/>
    <w:rsid w:val="003869D8"/>
    <w:rsid w:val="003B2F64"/>
    <w:rsid w:val="003C0075"/>
    <w:rsid w:val="003E5D89"/>
    <w:rsid w:val="003F6C3A"/>
    <w:rsid w:val="0042337E"/>
    <w:rsid w:val="00427885"/>
    <w:rsid w:val="004306C7"/>
    <w:rsid w:val="00452569"/>
    <w:rsid w:val="004C584E"/>
    <w:rsid w:val="004F116D"/>
    <w:rsid w:val="004F68F0"/>
    <w:rsid w:val="00514538"/>
    <w:rsid w:val="005545CC"/>
    <w:rsid w:val="005552E8"/>
    <w:rsid w:val="00561195"/>
    <w:rsid w:val="00562E06"/>
    <w:rsid w:val="005631E7"/>
    <w:rsid w:val="005A4C41"/>
    <w:rsid w:val="005B3059"/>
    <w:rsid w:val="005B68EC"/>
    <w:rsid w:val="005D450B"/>
    <w:rsid w:val="005F2065"/>
    <w:rsid w:val="005F2E80"/>
    <w:rsid w:val="00601108"/>
    <w:rsid w:val="00602C1D"/>
    <w:rsid w:val="00611093"/>
    <w:rsid w:val="00612FDB"/>
    <w:rsid w:val="00643542"/>
    <w:rsid w:val="0066173B"/>
    <w:rsid w:val="00662F1F"/>
    <w:rsid w:val="00666CB6"/>
    <w:rsid w:val="00693AED"/>
    <w:rsid w:val="006B0B6D"/>
    <w:rsid w:val="006B0CF6"/>
    <w:rsid w:val="006B2BDA"/>
    <w:rsid w:val="006C3349"/>
    <w:rsid w:val="006D53AA"/>
    <w:rsid w:val="006D61D7"/>
    <w:rsid w:val="00705CB1"/>
    <w:rsid w:val="00730310"/>
    <w:rsid w:val="0074537B"/>
    <w:rsid w:val="00771534"/>
    <w:rsid w:val="007730B8"/>
    <w:rsid w:val="00790047"/>
    <w:rsid w:val="007B6C60"/>
    <w:rsid w:val="007C4ACE"/>
    <w:rsid w:val="007E4BE9"/>
    <w:rsid w:val="00837A89"/>
    <w:rsid w:val="008501FF"/>
    <w:rsid w:val="00867486"/>
    <w:rsid w:val="008A28F5"/>
    <w:rsid w:val="008C1313"/>
    <w:rsid w:val="008C58B6"/>
    <w:rsid w:val="008C6C6E"/>
    <w:rsid w:val="008D4DAE"/>
    <w:rsid w:val="008F4F2F"/>
    <w:rsid w:val="008F677E"/>
    <w:rsid w:val="0092274C"/>
    <w:rsid w:val="00930C93"/>
    <w:rsid w:val="009420CE"/>
    <w:rsid w:val="00951735"/>
    <w:rsid w:val="00956F02"/>
    <w:rsid w:val="00996AC5"/>
    <w:rsid w:val="00A278F7"/>
    <w:rsid w:val="00A32C43"/>
    <w:rsid w:val="00A34922"/>
    <w:rsid w:val="00A50C89"/>
    <w:rsid w:val="00A668B6"/>
    <w:rsid w:val="00A9702C"/>
    <w:rsid w:val="00AA1ED7"/>
    <w:rsid w:val="00AA256E"/>
    <w:rsid w:val="00AB3EDB"/>
    <w:rsid w:val="00AF584F"/>
    <w:rsid w:val="00B33321"/>
    <w:rsid w:val="00B50390"/>
    <w:rsid w:val="00B60927"/>
    <w:rsid w:val="00B7368C"/>
    <w:rsid w:val="00B75CF8"/>
    <w:rsid w:val="00B828D9"/>
    <w:rsid w:val="00BB243D"/>
    <w:rsid w:val="00BD1ACF"/>
    <w:rsid w:val="00BE526C"/>
    <w:rsid w:val="00C25F2B"/>
    <w:rsid w:val="00C60549"/>
    <w:rsid w:val="00C61219"/>
    <w:rsid w:val="00C76BFD"/>
    <w:rsid w:val="00D10D21"/>
    <w:rsid w:val="00D32846"/>
    <w:rsid w:val="00D50633"/>
    <w:rsid w:val="00D5315A"/>
    <w:rsid w:val="00D703B3"/>
    <w:rsid w:val="00D817DA"/>
    <w:rsid w:val="00DA5B45"/>
    <w:rsid w:val="00DA7587"/>
    <w:rsid w:val="00DB59D1"/>
    <w:rsid w:val="00DC6004"/>
    <w:rsid w:val="00DD58D9"/>
    <w:rsid w:val="00E26815"/>
    <w:rsid w:val="00E27F66"/>
    <w:rsid w:val="00E4370E"/>
    <w:rsid w:val="00E7711B"/>
    <w:rsid w:val="00EA5BDD"/>
    <w:rsid w:val="00EA5EA5"/>
    <w:rsid w:val="00EB4DFF"/>
    <w:rsid w:val="00ED3AF3"/>
    <w:rsid w:val="00F100E7"/>
    <w:rsid w:val="00F45E55"/>
    <w:rsid w:val="00F85DF9"/>
    <w:rsid w:val="00F9103D"/>
    <w:rsid w:val="00FF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152F8"/>
  <w15:chartTrackingRefBased/>
  <w15:docId w15:val="{0C03FBE1-B662-5E42-8413-C22267CA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F2B"/>
    <w:rPr>
      <w:rFonts w:ascii="Calibri" w:eastAsia="Calibri" w:hAnsi="Calibri" w:cs="Calibri"/>
      <w:kern w:val="0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F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F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F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F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F2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F2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F2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F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F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5F2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F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5F2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25F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5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F2B"/>
    <w:pPr>
      <w:ind w:left="720"/>
      <w:contextualSpacing/>
    </w:pPr>
    <w:rPr>
      <w:rFonts w:asciiTheme="minorHAnsi" w:eastAsiaTheme="minorHAnsi" w:hAnsiTheme="minorHAnsi" w:cstheme="minorBidi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5F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F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F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F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nada Jiraanont</dc:creator>
  <cp:keywords/>
  <dc:description/>
  <cp:lastModifiedBy>Poonnada Jiraanont</cp:lastModifiedBy>
  <cp:revision>3</cp:revision>
  <dcterms:created xsi:type="dcterms:W3CDTF">2025-08-31T10:10:00Z</dcterms:created>
  <dcterms:modified xsi:type="dcterms:W3CDTF">2025-08-31T10:10:00Z</dcterms:modified>
</cp:coreProperties>
</file>